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 w:before="240" w:after="200"/>
        <w:ind w:left="0" w:hanging="0"/>
        <w:rPr>
          <w:rFonts w:ascii="Times New Roman" w:hAnsi="Times New Roman" w:cs="Times New Roman"/>
          <w:color w:val="000000"/>
          <w:szCs w:val="24"/>
        </w:rPr>
      </w:pPr>
      <w:r>
        <w:rPr>
          <w:rFonts w:eastAsia="SimSun;宋体;MS Mincho" w:cs="Times New Roman" w:ascii="Times New Roman" w:hAnsi="Times New Roman"/>
          <w:b/>
          <w:bCs/>
          <w:color w:val="000000"/>
          <w:szCs w:val="24"/>
        </w:rPr>
        <w:t>Additional file 1: Search terms and strategies</w:t>
      </w:r>
    </w:p>
    <w:tbl>
      <w:tblPr>
        <w:tblW w:w="9940" w:type="dxa"/>
        <w:jc w:val="left"/>
        <w:tblInd w:w="-57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9940"/>
      </w:tblGrid>
      <w:tr>
        <w:trPr>
          <w:trHeight w:val="728" w:hRule="atLeast"/>
        </w:trPr>
        <w:tc>
          <w:tcPr>
            <w:tcW w:w="9940" w:type="dxa"/>
            <w:tcBorders/>
          </w:tcPr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 xml:space="preserve">Database Field Guide Ovid MEDLINE(R) In-Process &amp; Other Non-Indexed Citations July 23, 2014,  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 xml:space="preserve">Database Field Guide Ovid MEDLINE(R) 1946 to Present with Daily Update,  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Database Field Guide Ovid OLDMEDLINE(R) 1946 to 1965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1. Workplace/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2. Work/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3. work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4. Occupations/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5. occupat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6. job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7. Employment/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8. employ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9. Industry/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10. industr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11. Organizations/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12. organization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13. middle aged/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14. middle age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15. young adult/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16. young adult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17. office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18. busines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19. (company or companies)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20. human resourc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21. adult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22. staff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23. colleague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24. enterpri?e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25. (factory or factories)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26. or/1-25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27. Food Dispensers, Automatic/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28. food dispenser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29. cafe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30. kiosk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31. vending machine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32. vending snack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33. canteen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34. buffet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35. (deli or delis)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36. (milk bar or milk bars)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37. Meals/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38. lunch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39. Restaurants/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40. restaurant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41. (store or stores)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42. shop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43. or/27-42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44. Environment/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45. environment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46. Motivation/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47. motivation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48. incentive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49. exp Health Promotion/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50. (promotion* adj2 item*)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51. (wellness* adj2 program*)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52. (health* adj2 campaign*)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53. (promotion* adj2 health*)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54. exp Reward/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55. reward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56. bonus point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57. discount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58. sale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59. Social Marketing/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60. social market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61. "Marketing of Health Services"/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62. market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63. coupon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64. voucher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65. price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66. cash back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67. benefit*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68. Behavioral Sciences/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69. (behavior* adj2 science*).tw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70. or/44-69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71. randomized controlled trial.pt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72. controlled clinical trial.pt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73. randomized.ab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74. placebo.ab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75. drug therapy.fs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76. randomly.ab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77. trial.ab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78. groups.ab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79. or/71-78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80. 26 and 43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81. 70 and 80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82. 79 and 81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83. exp animals/ not humans.sh.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84. 82 not 83</w:t>
            </w:r>
          </w:p>
          <w:p>
            <w:pPr>
              <w:pStyle w:val="Standard"/>
              <w:spacing w:lineRule="auto" w:line="360" w:before="240" w:after="0"/>
              <w:rPr>
                <w:rFonts w:ascii="Times New Roman" w:hAnsi="Times New Roman" w:cs="Times New Roman"/>
                <w:b/>
                <w:b/>
                <w:color w:val="000000"/>
                <w:lang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>85. remove duplicates from 84</w:t>
            </w:r>
            <w:r>
              <w:rPr>
                <w:rFonts w:cs="Times New Roman" w:ascii="Times New Roman" w:hAnsi="Times New Roman"/>
                <w:b/>
                <w:color w:val="000000"/>
                <w:lang w:eastAsia="ja-JP"/>
              </w:rPr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character" w:styleId="Style14">
    <w:name w:val="段落フォント"/>
    <w:qFormat/>
    <w:rPr/>
  </w:style>
  <w:style w:type="character" w:styleId="LienInternet">
    <w:name w:val="Lien Internet"/>
    <w:qFormat/>
    <w:rPr>
      <w:color w:val="0000FF"/>
      <w:u w:val="single"/>
      <w:lang w:val="fr-FR" w:bidi="fr-FR"/>
    </w:rPr>
  </w:style>
  <w:style w:type="character" w:styleId="InternetLink">
    <w:name w:val="Hyperlink"/>
    <w:rPr>
      <w:color w:val="0000FF"/>
      <w:u w:val="single"/>
    </w:rPr>
  </w:style>
  <w:style w:type="character" w:styleId="StandardChar1">
    <w:name w:val="Standard Char1"/>
    <w:qFormat/>
    <w:rPr>
      <w:color w:val="00000A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tabs>
        <w:tab w:val="left" w:pos="720" w:leader="none"/>
      </w:tabs>
      <w:suppressAutoHyphens w:val="true"/>
      <w:bidi w:val="0"/>
      <w:spacing w:lineRule="auto" w:line="276" w:before="0" w:after="200"/>
    </w:pPr>
    <w:rPr>
      <w:rFonts w:ascii="Calibri" w:hAnsi="Calibri" w:eastAsia="ＭＳ 明朝;MS Mincho" w:cs="Times New Roman"/>
      <w:color w:val="00000A"/>
      <w:sz w:val="22"/>
      <w:szCs w:val="22"/>
      <w:lang w:val="en-US" w:bidi="ar-SA" w:eastAsia="zh-CN"/>
    </w:rPr>
  </w:style>
  <w:style w:type="paragraph" w:styleId="Style15">
    <w:name w:val="リスト段落"/>
    <w:basedOn w:val="Standard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06:12:00Z</dcterms:created>
  <dc:creator>gvillarejo</dc:creator>
  <dc:description/>
  <dc:language>en-US</dc:language>
  <cp:lastModifiedBy>seisaku_6</cp:lastModifiedBy>
  <cp:lastPrinted>2014-07-24T15:12:00Z</cp:lastPrinted>
  <dcterms:modified xsi:type="dcterms:W3CDTF">2014-07-24T06:25:00Z</dcterms:modified>
  <cp:revision>3</cp:revision>
  <dc:subject/>
  <dc:title/>
</cp:coreProperties>
</file>